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AB5" w:rsidRPr="000446FF" w:rsidRDefault="00265A8D">
      <w:r w:rsidRPr="000446FF">
        <w:t xml:space="preserve">　　 </w:t>
      </w:r>
    </w:p>
    <w:tbl>
      <w:tblPr>
        <w:tblW w:w="109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1360"/>
        <w:gridCol w:w="580"/>
        <w:gridCol w:w="100"/>
        <w:gridCol w:w="2080"/>
        <w:gridCol w:w="980"/>
        <w:gridCol w:w="120"/>
        <w:gridCol w:w="800"/>
        <w:gridCol w:w="1080"/>
        <w:gridCol w:w="1080"/>
        <w:gridCol w:w="100"/>
        <w:gridCol w:w="820"/>
      </w:tblGrid>
      <w:tr w:rsidR="00262AB5" w:rsidRPr="000446FF">
        <w:trPr>
          <w:trHeight w:val="645"/>
          <w:jc w:val="center"/>
        </w:trPr>
        <w:tc>
          <w:tcPr>
            <w:tcW w:w="10980" w:type="dxa"/>
            <w:gridSpan w:val="12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12E6F" w:rsidP="00E908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73678B">
              <w:rPr>
                <w:rFonts w:ascii="Times New Roman" w:hAnsi="Times New Roman" w:cs="Times New Roman"/>
                <w:b/>
                <w:bCs/>
              </w:rPr>
              <w:t>S</w:t>
            </w:r>
            <w:r w:rsidR="00E908F8">
              <w:rPr>
                <w:rFonts w:ascii="Times New Roman" w:hAnsi="Times New Roman" w:cs="Times New Roman"/>
                <w:b/>
                <w:bCs/>
              </w:rPr>
              <w:t>2</w:t>
            </w:r>
            <w:bookmarkStart w:id="0" w:name="_GoBack"/>
            <w:bookmarkEnd w:id="0"/>
            <w:r w:rsidR="00265A8D" w:rsidRPr="000446FF">
              <w:rPr>
                <w:rFonts w:ascii="Times New Roman" w:hAnsi="Times New Roman" w:cs="Times New Roman"/>
                <w:b/>
                <w:bCs/>
              </w:rPr>
              <w:t xml:space="preserve">. Summary of meta-analysis for </w:t>
            </w:r>
            <w:r w:rsidR="00C205AE">
              <w:rPr>
                <w:rFonts w:ascii="Times New Roman" w:hAnsi="Times New Roman" w:cs="Times New Roman"/>
                <w:b/>
                <w:bCs/>
              </w:rPr>
              <w:t>the association of FAS rs180068</w:t>
            </w:r>
            <w:r w:rsidR="00C205AE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="00265A8D" w:rsidRPr="000446FF">
              <w:rPr>
                <w:rFonts w:ascii="Times New Roman" w:hAnsi="Times New Roman" w:cs="Times New Roman"/>
                <w:b/>
                <w:bCs/>
              </w:rPr>
              <w:t xml:space="preserve"> and rs2234767 polymorphisms with musculoskeletal degenerative diseases leveled by race groups</w:t>
            </w: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tic Model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atifcation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Rs </w:t>
            </w:r>
            <w:proofErr w:type="spellStart"/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anlysi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29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terogeneity Analysis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</w:p>
        </w:tc>
      </w:tr>
      <w:tr w:rsidR="00262AB5" w:rsidRPr="000446FF">
        <w:trPr>
          <w:trHeight w:val="34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olled ORs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χ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heterogeneity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2 </w:t>
            </w: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FAS rs1800682</w:t>
            </w:r>
          </w:p>
        </w:tc>
        <w:tc>
          <w:tcPr>
            <w:tcW w:w="13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75"/>
          <w:jc w:val="center"/>
        </w:trPr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allel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077 (0.978,1.186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9.15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518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Random</w:t>
            </w: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933 (0.780,1.117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452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73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129 (0.997,1.278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922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189 (0.714,1.980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507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67.8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homozygot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202 (0.982,1.472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9.86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453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Random</w:t>
            </w: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832 (0.580,1.195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319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388 (1.062,1.812)</w:t>
            </w:r>
          </w:p>
        </w:tc>
        <w:tc>
          <w:tcPr>
            <w:tcW w:w="0" w:type="auto"/>
            <w:shd w:val="clear" w:color="000000" w:fill="FFFFF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974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577 (0.629,3.949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56.3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heterozygote mode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026 (0.884,1.190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737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7.95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634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Random</w:t>
            </w: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079 (0.810,1.439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60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65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016 (0.842,1.225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869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506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939 (0.429,2.057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87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.9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66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spacing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dominant mode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066 (0.926,1.227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37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8.14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615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Random</w:t>
            </w: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008 (0.770,1.319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95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.4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647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088 (0.911,1.300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35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617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071 (0.469,2.444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87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72.5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spacing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recessive mode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168 (0.975,1.400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10.82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372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7.6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Fixed</w:t>
            </w: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797 (0.580,1.096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91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357 (1.063,1.731)</w:t>
            </w:r>
          </w:p>
        </w:tc>
        <w:tc>
          <w:tcPr>
            <w:tcW w:w="0" w:type="auto"/>
            <w:shd w:val="clear" w:color="000000" w:fill="FFFFF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930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652 (0.967,2.822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407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75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FAS rs2234767</w:t>
            </w:r>
          </w:p>
        </w:tc>
        <w:tc>
          <w:tcPr>
            <w:tcW w:w="13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75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allel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964 (0.784,1.185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72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16.45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69.6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Random</w:t>
            </w: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260 (0.575,2.762)</w:t>
            </w:r>
          </w:p>
        </w:tc>
        <w:tc>
          <w:tcPr>
            <w:tcW w:w="0" w:type="auto"/>
            <w:shd w:val="clear" w:color="000000" w:fill="FFFFF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56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4.57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78.1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883 (0.759,1.028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5.5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137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45.8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homozygot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771 (0.608,0.976)</w:t>
            </w:r>
          </w:p>
        </w:tc>
        <w:tc>
          <w:tcPr>
            <w:tcW w:w="0" w:type="auto"/>
            <w:shd w:val="clear" w:color="000000" w:fill="FFFFF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3.67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598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Fixed</w:t>
            </w: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495 (0.259,8.632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65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29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9.8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761 (0.599,0.966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524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heterozygot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883 (0.696,1.120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30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3.88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566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Random</w:t>
            </w: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096 (0.028,42.788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96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.8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64.8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881 (0.694,1.119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299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798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spacing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dominant mode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826 (0.660,1.034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2.75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739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Fixed</w:t>
            </w: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211 (0.230,6.368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821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41.4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820 (0.654,1.029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087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819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spacing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recessive mode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996 (0.719,1.379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980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24.39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79.5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Random</w:t>
            </w: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1.365 (0.384,4.844)</w:t>
            </w:r>
          </w:p>
        </w:tc>
        <w:tc>
          <w:tcPr>
            <w:tcW w:w="0" w:type="auto"/>
            <w:shd w:val="clear" w:color="000000" w:fill="FFFFF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9.0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89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869 (0.679,1.112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7.9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 xml:space="preserve">0.046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sz w:val="22"/>
                <w:szCs w:val="22"/>
              </w:rPr>
              <w:t>62.4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2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62AB5" w:rsidRPr="000446FF" w:rsidRDefault="00262A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2AB5" w:rsidRPr="000446FF">
        <w:trPr>
          <w:trHeight w:val="570"/>
          <w:jc w:val="center"/>
        </w:trPr>
        <w:tc>
          <w:tcPr>
            <w:tcW w:w="10980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62AB5" w:rsidRPr="000446FF" w:rsidRDefault="00265A8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446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Abbreviations:  M, model used for meta-analysis; CI, confidence interval; ORs, odds ratios; N, number of studies included in each analysis.</w:t>
            </w:r>
          </w:p>
        </w:tc>
      </w:tr>
      <w:tr w:rsidR="00262AB5" w:rsidRPr="000446FF">
        <w:trPr>
          <w:jc w:val="center"/>
          <w:hidden/>
        </w:trPr>
        <w:tc>
          <w:tcPr>
            <w:tcW w:w="1880" w:type="dxa"/>
            <w:vAlign w:val="center"/>
            <w:hideMark/>
          </w:tcPr>
          <w:p w:rsidR="00262AB5" w:rsidRPr="000446FF" w:rsidRDefault="00262AB5">
            <w:pPr>
              <w:rPr>
                <w:vanish/>
              </w:rPr>
            </w:pPr>
          </w:p>
        </w:tc>
        <w:tc>
          <w:tcPr>
            <w:tcW w:w="1360" w:type="dxa"/>
            <w:vAlign w:val="center"/>
            <w:hideMark/>
          </w:tcPr>
          <w:p w:rsidR="00262AB5" w:rsidRPr="000446FF" w:rsidRDefault="00262AB5">
            <w:pPr>
              <w:rPr>
                <w:vanish/>
              </w:rPr>
            </w:pPr>
          </w:p>
        </w:tc>
        <w:tc>
          <w:tcPr>
            <w:tcW w:w="580" w:type="dxa"/>
            <w:vAlign w:val="center"/>
            <w:hideMark/>
          </w:tcPr>
          <w:p w:rsidR="00262AB5" w:rsidRPr="000446FF" w:rsidRDefault="00262AB5">
            <w:pPr>
              <w:rPr>
                <w:vanish/>
              </w:rPr>
            </w:pPr>
          </w:p>
        </w:tc>
        <w:tc>
          <w:tcPr>
            <w:tcW w:w="100" w:type="dxa"/>
            <w:vAlign w:val="center"/>
            <w:hideMark/>
          </w:tcPr>
          <w:p w:rsidR="00262AB5" w:rsidRPr="000446FF" w:rsidRDefault="00262AB5">
            <w:pPr>
              <w:rPr>
                <w:vanish/>
              </w:rPr>
            </w:pPr>
          </w:p>
        </w:tc>
        <w:tc>
          <w:tcPr>
            <w:tcW w:w="2080" w:type="dxa"/>
            <w:vAlign w:val="center"/>
            <w:hideMark/>
          </w:tcPr>
          <w:p w:rsidR="00262AB5" w:rsidRPr="000446FF" w:rsidRDefault="00262AB5">
            <w:pPr>
              <w:rPr>
                <w:vanish/>
              </w:rPr>
            </w:pPr>
          </w:p>
        </w:tc>
        <w:tc>
          <w:tcPr>
            <w:tcW w:w="980" w:type="dxa"/>
            <w:vAlign w:val="center"/>
            <w:hideMark/>
          </w:tcPr>
          <w:p w:rsidR="00262AB5" w:rsidRPr="000446FF" w:rsidRDefault="00262AB5">
            <w:pPr>
              <w:rPr>
                <w:vanish/>
              </w:rPr>
            </w:pPr>
          </w:p>
        </w:tc>
        <w:tc>
          <w:tcPr>
            <w:tcW w:w="120" w:type="dxa"/>
            <w:vAlign w:val="center"/>
            <w:hideMark/>
          </w:tcPr>
          <w:p w:rsidR="00262AB5" w:rsidRPr="000446FF" w:rsidRDefault="00262AB5">
            <w:pPr>
              <w:rPr>
                <w:vanish/>
              </w:rPr>
            </w:pPr>
          </w:p>
        </w:tc>
        <w:tc>
          <w:tcPr>
            <w:tcW w:w="800" w:type="dxa"/>
            <w:vAlign w:val="center"/>
            <w:hideMark/>
          </w:tcPr>
          <w:p w:rsidR="00262AB5" w:rsidRPr="000446FF" w:rsidRDefault="00262AB5">
            <w:pPr>
              <w:rPr>
                <w:vanish/>
              </w:rPr>
            </w:pPr>
          </w:p>
        </w:tc>
        <w:tc>
          <w:tcPr>
            <w:tcW w:w="1080" w:type="dxa"/>
            <w:vAlign w:val="center"/>
            <w:hideMark/>
          </w:tcPr>
          <w:p w:rsidR="00262AB5" w:rsidRPr="000446FF" w:rsidRDefault="00262AB5">
            <w:pPr>
              <w:rPr>
                <w:vanish/>
              </w:rPr>
            </w:pPr>
          </w:p>
        </w:tc>
        <w:tc>
          <w:tcPr>
            <w:tcW w:w="1080" w:type="dxa"/>
            <w:vAlign w:val="center"/>
            <w:hideMark/>
          </w:tcPr>
          <w:p w:rsidR="00262AB5" w:rsidRPr="000446FF" w:rsidRDefault="00262AB5">
            <w:pPr>
              <w:rPr>
                <w:vanish/>
              </w:rPr>
            </w:pPr>
          </w:p>
        </w:tc>
        <w:tc>
          <w:tcPr>
            <w:tcW w:w="100" w:type="dxa"/>
            <w:vAlign w:val="center"/>
            <w:hideMark/>
          </w:tcPr>
          <w:p w:rsidR="00262AB5" w:rsidRPr="000446FF" w:rsidRDefault="00262AB5">
            <w:pPr>
              <w:rPr>
                <w:vanish/>
              </w:rPr>
            </w:pPr>
          </w:p>
        </w:tc>
        <w:tc>
          <w:tcPr>
            <w:tcW w:w="820" w:type="dxa"/>
            <w:vAlign w:val="center"/>
            <w:hideMark/>
          </w:tcPr>
          <w:p w:rsidR="00262AB5" w:rsidRPr="000446FF" w:rsidRDefault="00262AB5">
            <w:pPr>
              <w:rPr>
                <w:vanish/>
              </w:rPr>
            </w:pPr>
          </w:p>
        </w:tc>
      </w:tr>
    </w:tbl>
    <w:p w:rsidR="00265A8D" w:rsidRPr="000446FF" w:rsidRDefault="00265A8D"/>
    <w:sectPr w:rsidR="00265A8D" w:rsidRPr="000446FF" w:rsidSect="000446FF">
      <w:pgSz w:w="11906" w:h="16838"/>
      <w:pgMar w:top="720" w:right="720" w:bottom="720" w:left="72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6D05" w:rsidRDefault="00E96D05" w:rsidP="000446FF">
      <w:r>
        <w:separator/>
      </w:r>
    </w:p>
  </w:endnote>
  <w:endnote w:type="continuationSeparator" w:id="0">
    <w:p w:rsidR="00E96D05" w:rsidRDefault="00E96D05" w:rsidP="00044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6D05" w:rsidRDefault="00E96D05" w:rsidP="000446FF">
      <w:r>
        <w:separator/>
      </w:r>
    </w:p>
  </w:footnote>
  <w:footnote w:type="continuationSeparator" w:id="0">
    <w:p w:rsidR="00E96D05" w:rsidRDefault="00E96D05" w:rsidP="000446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1"/>
  </w:docVars>
  <w:rsids>
    <w:rsidRoot w:val="000446FF"/>
    <w:rsid w:val="000446FF"/>
    <w:rsid w:val="00212E6F"/>
    <w:rsid w:val="00262AB5"/>
    <w:rsid w:val="00265A8D"/>
    <w:rsid w:val="00371706"/>
    <w:rsid w:val="006438EE"/>
    <w:rsid w:val="0073678B"/>
    <w:rsid w:val="00923F24"/>
    <w:rsid w:val="00C205AE"/>
    <w:rsid w:val="00C85808"/>
    <w:rsid w:val="00E908F8"/>
    <w:rsid w:val="00E9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AB5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18704">
    <w:name w:val="font518704"/>
    <w:basedOn w:val="Normal"/>
    <w:rsid w:val="00262AB5"/>
    <w:pPr>
      <w:spacing w:before="100" w:beforeAutospacing="1" w:after="100" w:afterAutospacing="1"/>
    </w:pPr>
    <w:rPr>
      <w:sz w:val="18"/>
      <w:szCs w:val="18"/>
    </w:rPr>
  </w:style>
  <w:style w:type="paragraph" w:customStyle="1" w:styleId="font618704">
    <w:name w:val="font618704"/>
    <w:basedOn w:val="Normal"/>
    <w:rsid w:val="00262AB5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font718704">
    <w:name w:val="font718704"/>
    <w:basedOn w:val="Normal"/>
    <w:rsid w:val="00262AB5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font818704">
    <w:name w:val="font818704"/>
    <w:basedOn w:val="Normal"/>
    <w:rsid w:val="00262AB5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1518704">
    <w:name w:val="xl1518704"/>
    <w:basedOn w:val="Normal"/>
    <w:rsid w:val="00262AB5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6318704">
    <w:name w:val="xl6318704"/>
    <w:basedOn w:val="Normal"/>
    <w:rsid w:val="00262AB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418704">
    <w:name w:val="xl6418704"/>
    <w:basedOn w:val="Normal"/>
    <w:rsid w:val="00262AB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18704">
    <w:name w:val="xl6518704"/>
    <w:basedOn w:val="Normal"/>
    <w:rsid w:val="00262AB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18704">
    <w:name w:val="xl6618704"/>
    <w:basedOn w:val="Normal"/>
    <w:rsid w:val="00262AB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18704">
    <w:name w:val="xl6718704"/>
    <w:basedOn w:val="Normal"/>
    <w:rsid w:val="00262AB5"/>
    <w:pPr>
      <w:shd w:val="clear" w:color="000000" w:fill="FFFF00"/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6818704">
    <w:name w:val="xl6818704"/>
    <w:basedOn w:val="Normal"/>
    <w:rsid w:val="00262AB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18704">
    <w:name w:val="xl6918704"/>
    <w:basedOn w:val="Normal"/>
    <w:rsid w:val="00262AB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018704">
    <w:name w:val="xl7018704"/>
    <w:basedOn w:val="Normal"/>
    <w:rsid w:val="00262AB5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118704">
    <w:name w:val="xl7118704"/>
    <w:basedOn w:val="Normal"/>
    <w:rsid w:val="00262AB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218704">
    <w:name w:val="xl7218704"/>
    <w:basedOn w:val="Normal"/>
    <w:rsid w:val="00262AB5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318704">
    <w:name w:val="xl7318704"/>
    <w:basedOn w:val="Normal"/>
    <w:rsid w:val="00262AB5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231F20"/>
      <w:sz w:val="22"/>
      <w:szCs w:val="22"/>
    </w:rPr>
  </w:style>
  <w:style w:type="paragraph" w:customStyle="1" w:styleId="xl7418704">
    <w:name w:val="xl7418704"/>
    <w:basedOn w:val="Normal"/>
    <w:rsid w:val="00262AB5"/>
    <w:pP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7518704">
    <w:name w:val="xl7518704"/>
    <w:basedOn w:val="Normal"/>
    <w:rsid w:val="00262AB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618704">
    <w:name w:val="xl7618704"/>
    <w:basedOn w:val="Normal"/>
    <w:rsid w:val="00262AB5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718704">
    <w:name w:val="xl7718704"/>
    <w:basedOn w:val="Normal"/>
    <w:rsid w:val="00262AB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  <w:sz w:val="22"/>
      <w:szCs w:val="22"/>
    </w:rPr>
  </w:style>
  <w:style w:type="paragraph" w:customStyle="1" w:styleId="xl7818704">
    <w:name w:val="xl7818704"/>
    <w:basedOn w:val="Normal"/>
    <w:rsid w:val="00262AB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918704">
    <w:name w:val="xl7918704"/>
    <w:basedOn w:val="Normal"/>
    <w:rsid w:val="00262AB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  <w:sz w:val="22"/>
      <w:szCs w:val="22"/>
    </w:rPr>
  </w:style>
  <w:style w:type="paragraph" w:customStyle="1" w:styleId="xl8018704">
    <w:name w:val="xl8018704"/>
    <w:basedOn w:val="Normal"/>
    <w:rsid w:val="00262AB5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8118704">
    <w:name w:val="xl8118704"/>
    <w:basedOn w:val="Normal"/>
    <w:rsid w:val="00262AB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8218704">
    <w:name w:val="xl8218704"/>
    <w:basedOn w:val="Normal"/>
    <w:rsid w:val="00262AB5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8318704">
    <w:name w:val="xl8318704"/>
    <w:basedOn w:val="Normal"/>
    <w:rsid w:val="00262AB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8418704">
    <w:name w:val="xl8418704"/>
    <w:basedOn w:val="Normal"/>
    <w:rsid w:val="00262AB5"/>
    <w:pPr>
      <w:pBdr>
        <w:top w:val="single" w:sz="8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xl8518704">
    <w:name w:val="xl8518704"/>
    <w:basedOn w:val="Normal"/>
    <w:rsid w:val="00262AB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231F20"/>
    </w:rPr>
  </w:style>
  <w:style w:type="paragraph" w:customStyle="1" w:styleId="xl8618704">
    <w:name w:val="xl8618704"/>
    <w:basedOn w:val="Normal"/>
    <w:rsid w:val="00262AB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color w:val="231F20"/>
    </w:rPr>
  </w:style>
  <w:style w:type="paragraph" w:styleId="Header">
    <w:name w:val="header"/>
    <w:basedOn w:val="Normal"/>
    <w:link w:val="HeaderChar"/>
    <w:uiPriority w:val="99"/>
    <w:semiHidden/>
    <w:unhideWhenUsed/>
    <w:rsid w:val="000446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446FF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446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446FF"/>
    <w:rPr>
      <w:rFonts w:ascii="SimSun" w:eastAsia="SimSun" w:hAnsi="SimSun" w:cs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5</Words>
  <Characters>2428</Characters>
  <Application>Microsoft Office Word</Application>
  <DocSecurity>0</DocSecurity>
  <Lines>89</Lines>
  <Paragraphs>65</Paragraphs>
  <ScaleCrop>false</ScaleCrop>
  <Company/>
  <LinksUpToDate>false</LinksUpToDate>
  <CharactersWithSpaces>2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JTUALA</cp:lastModifiedBy>
  <cp:revision>6</cp:revision>
  <dcterms:created xsi:type="dcterms:W3CDTF">2018-02-26T10:39:00Z</dcterms:created>
  <dcterms:modified xsi:type="dcterms:W3CDTF">2018-04-30T10:22:00Z</dcterms:modified>
</cp:coreProperties>
</file>